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D52229" w14:textId="77777777" w:rsidR="00612DF8" w:rsidRDefault="00612DF8"/>
    <w:tbl>
      <w:tblPr>
        <w:tblW w:w="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61"/>
        <w:gridCol w:w="2429"/>
        <w:gridCol w:w="1549"/>
        <w:gridCol w:w="2459"/>
      </w:tblGrid>
      <w:tr w:rsidR="00612DF8" w:rsidRPr="00612DF8" w14:paraId="3BEA8CB4" w14:textId="77777777" w:rsidTr="00FF58DE">
        <w:trPr>
          <w:trHeight w:val="315"/>
          <w:tblCellSpacing w:w="0" w:type="dxa"/>
        </w:trPr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2821D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TZ"/>
              </w:rPr>
            </w:pPr>
            <w:r w:rsidRPr="00612D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TZ"/>
              </w:rPr>
              <w:t xml:space="preserve">Meaning unit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467957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T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TZ"/>
              </w:rPr>
              <w:t>C</w:t>
            </w:r>
            <w:r w:rsidRPr="00612D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TZ"/>
              </w:rPr>
              <w:t>od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A9BA2C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T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TZ"/>
              </w:rPr>
              <w:t>C</w:t>
            </w:r>
            <w:proofErr w:type="spellStart"/>
            <w:r w:rsidRPr="00612D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TZ"/>
              </w:rPr>
              <w:t>ategory</w:t>
            </w:r>
            <w:proofErr w:type="spellEnd"/>
            <w:r w:rsidRPr="00612D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TZ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6581355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TZ"/>
              </w:rPr>
            </w:pPr>
            <w:r w:rsidRPr="00612D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TZ"/>
              </w:rPr>
              <w:t>Theme</w:t>
            </w:r>
          </w:p>
        </w:tc>
      </w:tr>
      <w:tr w:rsidR="00612DF8" w:rsidRPr="00612DF8" w14:paraId="44B9BDA3" w14:textId="77777777" w:rsidTr="00FF58DE">
        <w:trPr>
          <w:trHeight w:val="315"/>
          <w:tblCellSpacing w:w="0" w:type="dxa"/>
        </w:trPr>
        <w:tc>
          <w:tcPr>
            <w:tcW w:w="0" w:type="auto"/>
            <w:tcBorders>
              <w:bottom w:val="dashed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4B3A7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 xml:space="preserve">The last three days I was on call I received the patient with massive </w:t>
            </w:r>
            <w:proofErr w:type="spellStart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hemorrhagic</w:t>
            </w:r>
            <w:proofErr w:type="spellEnd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 xml:space="preserve"> stroke, he died on arrival. He was convulsing since morning at 5 pm. He was…they keep him at home. They say it is </w:t>
            </w:r>
            <w:proofErr w:type="spellStart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mdudu</w:t>
            </w:r>
            <w:proofErr w:type="spellEnd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B0CD47B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 xml:space="preserve">Stroke caused by spiritual </w:t>
            </w:r>
            <w:proofErr w:type="spellStart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posession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64018C0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Stroke as a supernatural condition</w:t>
            </w:r>
          </w:p>
        </w:tc>
        <w:tc>
          <w:tcPr>
            <w:tcW w:w="0" w:type="auto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4023BB7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TZ"/>
              </w:rPr>
            </w:pPr>
            <w:r w:rsidRPr="00612DF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TZ"/>
              </w:rPr>
              <w:t>Social representations and conceptualization of stroke</w:t>
            </w:r>
          </w:p>
        </w:tc>
      </w:tr>
      <w:tr w:rsidR="00612DF8" w:rsidRPr="00612DF8" w14:paraId="52840CAF" w14:textId="77777777" w:rsidTr="00FF58DE">
        <w:trPr>
          <w:trHeight w:val="31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CEE1C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 xml:space="preserve">In Swahili, if a person gets a stroke, his caretakers will think it is caused by spirits and give him herbal </w:t>
            </w:r>
            <w:proofErr w:type="gramStart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treatments..</w:t>
            </w:r>
            <w:proofErr w:type="gramEnd"/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375E1F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C229CB5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6E2B69A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</w:p>
        </w:tc>
      </w:tr>
      <w:tr w:rsidR="00612DF8" w:rsidRPr="00612DF8" w14:paraId="2AAB9CF7" w14:textId="77777777" w:rsidTr="00FF58DE">
        <w:trPr>
          <w:trHeight w:val="315"/>
          <w:tblCellSpacing w:w="0" w:type="dxa"/>
        </w:trPr>
        <w:tc>
          <w:tcPr>
            <w:tcW w:w="0" w:type="auto"/>
            <w:tcBorders>
              <w:bottom w:val="dashed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EE76E24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 xml:space="preserve">To some it is </w:t>
            </w:r>
            <w:proofErr w:type="spellStart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kazi</w:t>
            </w:r>
            <w:proofErr w:type="spellEnd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 xml:space="preserve"> </w:t>
            </w:r>
            <w:proofErr w:type="spellStart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ya</w:t>
            </w:r>
            <w:proofErr w:type="spellEnd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 xml:space="preserve"> </w:t>
            </w:r>
            <w:proofErr w:type="spellStart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mtu</w:t>
            </w:r>
            <w:proofErr w:type="spellEnd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 xml:space="preserve"> [witchcraft], to some it is not; everybody has their beliefs and understanding…some stick to what they believe. Even if you try to educate </w:t>
            </w:r>
            <w:proofErr w:type="gramStart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them</w:t>
            </w:r>
            <w:proofErr w:type="gramEnd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 xml:space="preserve"> they still believe what they believe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F792960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 xml:space="preserve">Stroke caused by </w:t>
            </w:r>
            <w:proofErr w:type="spellStart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jelousy</w:t>
            </w:r>
            <w:proofErr w:type="spellEnd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 xml:space="preserve"> using witchcraft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3540F5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409E53A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</w:p>
        </w:tc>
      </w:tr>
      <w:tr w:rsidR="00612DF8" w:rsidRPr="00612DF8" w14:paraId="10BEF73A" w14:textId="77777777" w:rsidTr="00FF58DE">
        <w:trPr>
          <w:trHeight w:val="31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B180BB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 xml:space="preserve">Some, some will know they are hypertensive. If you ask the relatives ‘is your patient </w:t>
            </w:r>
            <w:proofErr w:type="spellStart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hyptertensive</w:t>
            </w:r>
            <w:proofErr w:type="spellEnd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 xml:space="preserve">’ they will say yes. </w:t>
            </w:r>
            <w:proofErr w:type="gramStart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So</w:t>
            </w:r>
            <w:proofErr w:type="gramEnd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 xml:space="preserve"> this is the complication of it. But for those who </w:t>
            </w:r>
            <w:proofErr w:type="spellStart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dont</w:t>
            </w:r>
            <w:proofErr w:type="spellEnd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 xml:space="preserve"> know they are </w:t>
            </w:r>
            <w:proofErr w:type="gramStart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hypertensive</w:t>
            </w:r>
            <w:proofErr w:type="gramEnd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 xml:space="preserve"> and they get that </w:t>
            </w:r>
            <w:proofErr w:type="spellStart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suddently</w:t>
            </w:r>
            <w:proofErr w:type="spellEnd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 xml:space="preserve"> they directly </w:t>
            </w:r>
            <w:proofErr w:type="spellStart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belive</w:t>
            </w:r>
            <w:proofErr w:type="spellEnd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 xml:space="preserve"> its is </w:t>
            </w:r>
            <w:proofErr w:type="spellStart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ubaya</w:t>
            </w:r>
            <w:proofErr w:type="spellEnd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 xml:space="preserve"> [witchcraft].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A446F8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438B68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748039A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</w:p>
        </w:tc>
      </w:tr>
      <w:tr w:rsidR="00612DF8" w:rsidRPr="00612DF8" w14:paraId="3F07B12C" w14:textId="77777777" w:rsidTr="00FF58DE">
        <w:trPr>
          <w:trHeight w:val="315"/>
          <w:tblCellSpacing w:w="0" w:type="dxa"/>
        </w:trPr>
        <w:tc>
          <w:tcPr>
            <w:tcW w:w="0" w:type="auto"/>
            <w:tcBorders>
              <w:bottom w:val="dashed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F1C1A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 xml:space="preserve">They think it is a spirit (...) In order for them to believe someone is getting sick maybe today [he is] not feeling well, tomorrow maybe having a headache, it will take 1-2-3 days for the symptoms to progress to that condition. That is why if it happens </w:t>
            </w:r>
            <w:proofErr w:type="gramStart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suddenly</w:t>
            </w:r>
            <w:proofErr w:type="gramEnd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 xml:space="preserve"> they </w:t>
            </w:r>
            <w:proofErr w:type="spellStart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dont</w:t>
            </w:r>
            <w:proofErr w:type="spellEnd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 xml:space="preserve"> believe that this patient is sick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985D57C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 xml:space="preserve">Unaware of biomedical cause, progress and symptoms of stroke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E5BA6D3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D1BD002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</w:p>
        </w:tc>
      </w:tr>
      <w:tr w:rsidR="00612DF8" w:rsidRPr="00612DF8" w14:paraId="6C5DA40D" w14:textId="77777777" w:rsidTr="00FF58DE">
        <w:trPr>
          <w:trHeight w:val="31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4B3A9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The society has not gotten health education about stroke, they say here at ours in Zanzibar it is a disease caused by a spirit, you see.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C0D2999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0185D5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5781F83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</w:p>
        </w:tc>
      </w:tr>
      <w:tr w:rsidR="00612DF8" w:rsidRPr="00612DF8" w14:paraId="5EBEAA2D" w14:textId="77777777" w:rsidTr="00FF58DE">
        <w:trPr>
          <w:trHeight w:val="31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B8127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Sometimes they bring a traditional healer to the ward, maybe at nightshift or evening shift when they know we are not there</w:t>
            </w:r>
            <w:proofErr w:type="gramStart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 xml:space="preserve"> ..</w:t>
            </w:r>
            <w:proofErr w:type="gramEnd"/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A46ADE1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Co-existence of belief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4895C1E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49FBA65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</w:p>
        </w:tc>
      </w:tr>
      <w:tr w:rsidR="00612DF8" w:rsidRPr="00612DF8" w14:paraId="48483963" w14:textId="77777777" w:rsidTr="00FF58DE">
        <w:trPr>
          <w:trHeight w:val="315"/>
          <w:tblCellSpacing w:w="0" w:type="dxa"/>
        </w:trPr>
        <w:tc>
          <w:tcPr>
            <w:tcW w:w="0" w:type="auto"/>
            <w:tcBorders>
              <w:bottom w:val="dashed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93795B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  <w:proofErr w:type="gramStart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Yes</w:t>
            </w:r>
            <w:proofErr w:type="gramEnd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 xml:space="preserve"> because they </w:t>
            </w:r>
            <w:proofErr w:type="spellStart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dont</w:t>
            </w:r>
            <w:proofErr w:type="spellEnd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 xml:space="preserve"> use medication, they </w:t>
            </w:r>
            <w:proofErr w:type="spellStart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dont</w:t>
            </w:r>
            <w:proofErr w:type="spellEnd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 xml:space="preserve"> really believe that stroke has been caused by hypertension so they use herbal medication</w:t>
            </w:r>
          </w:p>
        </w:tc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BA37F4F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Low treatment complianc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A57DF14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815D2E4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</w:p>
        </w:tc>
      </w:tr>
      <w:tr w:rsidR="00612DF8" w:rsidRPr="00612DF8" w14:paraId="73DA23F5" w14:textId="77777777" w:rsidTr="00FF58DE">
        <w:trPr>
          <w:trHeight w:val="31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CE6C86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But when you pass to give him other medication he is not swallowing it, he can even hide it in the mouth and spit it out</w:t>
            </w:r>
            <w:proofErr w:type="gramStart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 xml:space="preserve"> ..</w:t>
            </w:r>
            <w:proofErr w:type="gramEnd"/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261730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54635A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3746883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</w:p>
        </w:tc>
      </w:tr>
      <w:tr w:rsidR="00612DF8" w:rsidRPr="00612DF8" w14:paraId="698DC55B" w14:textId="77777777" w:rsidTr="00FF58DE">
        <w:trPr>
          <w:trHeight w:val="31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25AF4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Some doctors or nurses or orderlies tell the patients ‘According to what I see this patient should not be in hospital. This is [a problem that is concerned with] our spiritual world’. Something like that. Yes, but they are only few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987FA4F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  <w:proofErr w:type="spellStart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HCPs</w:t>
            </w:r>
            <w:proofErr w:type="spellEnd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 xml:space="preserve"> also sharing supernatural belief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09AA753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8121A74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</w:p>
        </w:tc>
      </w:tr>
      <w:tr w:rsidR="00612DF8" w:rsidRPr="00612DF8" w14:paraId="3CB39056" w14:textId="77777777" w:rsidTr="00FF58DE">
        <w:trPr>
          <w:trHeight w:val="31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91F94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He might think about his family ‘I cannot walk any longer, who will take care of me, people will distance themselves from me (...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A9D63B4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Social isolation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06E2CF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 xml:space="preserve">Stroke as a </w:t>
            </w:r>
            <w:proofErr w:type="spellStart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devestating</w:t>
            </w:r>
            <w:proofErr w:type="spellEnd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 xml:space="preserve"> condition</w:t>
            </w:r>
          </w:p>
        </w:tc>
        <w:tc>
          <w:tcPr>
            <w:tcW w:w="0" w:type="auto"/>
            <w:vMerge/>
            <w:vAlign w:val="center"/>
            <w:hideMark/>
          </w:tcPr>
          <w:p w14:paraId="2A37E0B0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</w:p>
        </w:tc>
      </w:tr>
      <w:tr w:rsidR="00612DF8" w:rsidRPr="00612DF8" w14:paraId="5E8247C3" w14:textId="77777777" w:rsidTr="00FF58DE">
        <w:trPr>
          <w:trHeight w:val="31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50942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It affects psychologically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F3116E5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 xml:space="preserve">Anxiety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483AF0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309EAD1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</w:p>
        </w:tc>
      </w:tr>
      <w:tr w:rsidR="00612DF8" w:rsidRPr="00612DF8" w14:paraId="0492A2BC" w14:textId="77777777" w:rsidTr="00FF58DE">
        <w:trPr>
          <w:trHeight w:val="31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7FD26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He felt ashamed to have listened to his friends and used herbal medicine. It made him feel guilty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8877792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Guilt, shame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02CA92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22152A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</w:p>
        </w:tc>
      </w:tr>
      <w:tr w:rsidR="00612DF8" w:rsidRPr="00612DF8" w14:paraId="642A5A62" w14:textId="77777777" w:rsidTr="00FF58DE">
        <w:trPr>
          <w:trHeight w:val="315"/>
          <w:tblCellSpacing w:w="0" w:type="dxa"/>
        </w:trPr>
        <w:tc>
          <w:tcPr>
            <w:tcW w:w="0" w:type="auto"/>
            <w:tcBorders>
              <w:bottom w:val="dashed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79BBCD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 xml:space="preserve">In </w:t>
            </w:r>
            <w:proofErr w:type="gramStart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general</w:t>
            </w:r>
            <w:proofErr w:type="gramEnd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 xml:space="preserve"> the challenge is that the stroke patient perhaps thinks his life has ended. That can affect psychologically. 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1264F1C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  <w:proofErr w:type="spellStart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Hopelessnesss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5B5C261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8EF01F1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</w:p>
        </w:tc>
      </w:tr>
      <w:tr w:rsidR="00612DF8" w:rsidRPr="00612DF8" w14:paraId="0E726E1A" w14:textId="77777777" w:rsidTr="00FF58DE">
        <w:trPr>
          <w:trHeight w:val="31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A47A7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 xml:space="preserve">They say they get tired from taking the medication </w:t>
            </w:r>
            <w:proofErr w:type="gramStart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each and every</w:t>
            </w:r>
            <w:proofErr w:type="gramEnd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 xml:space="preserve"> day (...) but even psychologically I think they are affected, they loose hope.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FBBAA5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3411C7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F9ABDDC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</w:p>
        </w:tc>
      </w:tr>
      <w:tr w:rsidR="00612DF8" w:rsidRPr="00612DF8" w14:paraId="7786A457" w14:textId="77777777" w:rsidTr="00FF58DE">
        <w:trPr>
          <w:trHeight w:val="31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6925E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They [</w:t>
            </w:r>
            <w:proofErr w:type="spellStart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HCPs</w:t>
            </w:r>
            <w:proofErr w:type="spellEnd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] have already given up on him...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59FF75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Poorer services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3AA0724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CE0CF8A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</w:p>
        </w:tc>
      </w:tr>
      <w:tr w:rsidR="00612DF8" w:rsidRPr="00612DF8" w14:paraId="5C06BB85" w14:textId="77777777" w:rsidTr="00FF58DE">
        <w:trPr>
          <w:trHeight w:val="315"/>
          <w:tblCellSpacing w:w="0" w:type="dxa"/>
        </w:trPr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B9B30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 xml:space="preserve">Because they don't believe it's a hospital-related matter. They say it is a spirit causing it. </w:t>
            </w:r>
            <w:proofErr w:type="gramStart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Therefore</w:t>
            </w:r>
            <w:proofErr w:type="gramEnd"/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 xml:space="preserve"> they are not taking good care of the patient. Because of this belief that it is not a hospital matter.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C5D4465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  <w:r w:rsidRPr="00612DF8"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  <w:t>Stigma, discrimination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115CD3A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6F11B2" w14:textId="77777777" w:rsidR="00612DF8" w:rsidRPr="00612DF8" w:rsidRDefault="00612DF8" w:rsidP="00FF58DE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TZ"/>
              </w:rPr>
            </w:pPr>
          </w:p>
        </w:tc>
      </w:tr>
    </w:tbl>
    <w:p w14:paraId="021F40F5" w14:textId="77777777" w:rsidR="00612DF8" w:rsidRDefault="00612DF8"/>
    <w:p w14:paraId="7FEAA2E5" w14:textId="4497CC13" w:rsidR="007478D8" w:rsidRPr="007478D8" w:rsidRDefault="007478D8">
      <w:pPr>
        <w:rPr>
          <w:rFonts w:ascii="Times New Roman" w:hAnsi="Times New Roman" w:cs="Times New Roman"/>
          <w:lang w:val="en-US"/>
        </w:rPr>
      </w:pPr>
      <w:r w:rsidRPr="007478D8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2E223D">
        <w:rPr>
          <w:rFonts w:ascii="Times New Roman" w:hAnsi="Times New Roman" w:cs="Times New Roman"/>
          <w:b/>
          <w:bCs/>
          <w:lang w:val="en-US"/>
        </w:rPr>
        <w:t>S1</w:t>
      </w:r>
      <w:r>
        <w:rPr>
          <w:rFonts w:ascii="Times New Roman" w:hAnsi="Times New Roman" w:cs="Times New Roman"/>
          <w:lang w:val="en-US"/>
        </w:rPr>
        <w:t xml:space="preserve">: Example of thematic coding framework </w:t>
      </w:r>
    </w:p>
    <w:sectPr w:rsidR="007478D8" w:rsidRPr="007478D8" w:rsidSect="00612DF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586"/>
    <w:rsid w:val="001A59F1"/>
    <w:rsid w:val="00283D5D"/>
    <w:rsid w:val="002E223D"/>
    <w:rsid w:val="00612DF8"/>
    <w:rsid w:val="007478D8"/>
    <w:rsid w:val="009F7436"/>
    <w:rsid w:val="00CE1A04"/>
    <w:rsid w:val="00D428F7"/>
    <w:rsid w:val="00DA3586"/>
    <w:rsid w:val="00E36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7751B"/>
  <w15:chartTrackingRefBased/>
  <w15:docId w15:val="{F08FAB21-7A95-4B23-86F7-7920CE80E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T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D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147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15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97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92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3</Words>
  <Characters>27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ta Jørgensen</dc:creator>
  <cp:keywords/>
  <dc:description/>
  <cp:lastModifiedBy>Jutta Mari Adelin Jørgensen</cp:lastModifiedBy>
  <cp:revision>2</cp:revision>
  <dcterms:created xsi:type="dcterms:W3CDTF">2025-01-31T12:29:00Z</dcterms:created>
  <dcterms:modified xsi:type="dcterms:W3CDTF">2025-01-31T12:29:00Z</dcterms:modified>
</cp:coreProperties>
</file>